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ditional file 1: Host proteins associated with AngHV-1 virions a</w:t>
      </w:r>
      <w:r>
        <w:rPr>
          <w:rFonts w:cs="Times New Roman" w:ascii="Times New Roman" w:hAnsi="Times New Roman"/>
          <w:sz w:val="24"/>
          <w:szCs w:val="24"/>
        </w:rPr>
        <w:t>s identified by 1D gel/nanoLC-MS/MS and 2D nanoLC-MS/MS.</w:t>
      </w:r>
    </w:p>
    <w:tbl>
      <w:tblPr>
        <w:tblW w:w="11340" w:type="dxa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rHeight w:val="397" w:hRule="atLeast"/>
        </w:trPr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eastAsia="en-GB"/>
              </w:rPr>
              <w:t>Category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eastAsia="en-GB"/>
              </w:rPr>
              <w:t>Host protein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eastAsia="en-GB"/>
              </w:rPr>
              <w:t>Species origin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NCBI ID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Predicted molecular mass (kDa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  <w:t>1D gel/nanoLC-MS/MS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  <w:t>2D nano LC-MS/MS</w:t>
            </w:r>
          </w:p>
        </w:tc>
      </w:tr>
      <w:tr>
        <w:trPr>
          <w:trHeight w:val="397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nl-NL" w:eastAsia="en-GB"/>
              </w:rPr>
            </w:pPr>
            <w:r>
              <w:rPr>
                <w:b/>
                <w:sz w:val="16"/>
                <w:szCs w:val="16"/>
                <w:lang w:val="nl-NL" w:eastAsia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eastAsia="en-GB"/>
              </w:rPr>
              <w:t>Number of peptides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Mascot scor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eastAsia="en-GB"/>
              </w:rPr>
              <w:t>Number of peptides</w:t>
            </w:r>
            <w:r>
              <w:rPr>
                <w:b/>
                <w:sz w:val="16"/>
                <w:szCs w:val="16"/>
                <w:vertAlign w:val="superscript"/>
                <w:lang w:eastAsia="en-GB"/>
              </w:rPr>
              <w:t>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eastAsia="en-GB"/>
              </w:rPr>
            </w:pPr>
            <w:r>
              <w:rPr>
                <w:b/>
                <w:sz w:val="16"/>
                <w:szCs w:val="16"/>
                <w:lang w:eastAsia="en-GB"/>
              </w:rPr>
              <w:t>Mascot score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Cytoskelet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ctin clone 4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Artemia sp.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32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2.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ctin depolymerisation fac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etraodon nigroviridi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72252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lpha-ac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almo trutta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489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2.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92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Beta-ac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Anguilla anguilla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27984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hoxinus oxycephal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5468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06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ungitius pungiti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67316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05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Rhodeus notat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4427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2.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ytoskeleton-associated protein 5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266800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93.8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ilamin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9535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71.6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Ictalurus punctat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901034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rofilin-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Ictalurus furcat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083214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Sept2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r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27664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9.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 xml:space="preserve">Simple type II keratin K8a (S1)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Oncorhynchus mykis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51329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9.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Slow myotomal muscle tropomyo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almo trutta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0639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2.7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Glycolysi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ldo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Ictalurus punctat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78835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Glyceraldehyde-3-phosphat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Anguilla japonica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5673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Immunological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entra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Gasterosteus aculeat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942776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4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Protein glycosyl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lpha-N-acetylgalactosamine alpha-2,6-sial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akifugu rubripe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0025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7.3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6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Receptor-like protei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Alpha-1A adrenocepto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258232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3.7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Regulatory protei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Ubiqui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almo sp.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23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9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WD repeat domain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75953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7.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Stress respon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Heat shock protein 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Carassius gibel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85695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Ctenopharyngodon idella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231463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7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44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37922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0.9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1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657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5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Oncorhynchus mykis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71295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3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Oreochromis mossambic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004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0.5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Pelteobagrus fulvidrac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376884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Rachycentron canadum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25292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cophthalmus maxim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4952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4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Silurus meridionali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26116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1.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3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“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akifugu rubripe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6203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70.3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Heat shock protein 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Oncorhynchus tshawytscha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8991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3.9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Transcription-translation contro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Sp5 transcription factor-lik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59027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0.4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Transport protein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atty acid binding protein H8-isofor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Chaenocephalus aceratu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7381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04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Fatty-acid binding protein heart-ty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Cyprinus carpio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813334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87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Lipocal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etraodon nigroviridi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72222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Myelin P2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Osmerus mordax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257084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  <w:t>Unknown func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Unnamed protein produ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etraodon nigroviridi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72049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7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Unnamed protein produ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etraodon nigroviridi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72226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5.3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2</w:t>
            </w:r>
          </w:p>
        </w:tc>
      </w:tr>
      <w:tr>
        <w:trPr>
          <w:trHeight w:val="397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Unnamed protein produ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Tetraodon nigroviridis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472107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Zgc:10974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en-GB"/>
              </w:rPr>
              <w:t>Danio rerio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7153407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88.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vertAlign w:val="superscript"/>
        </w:rPr>
        <w:t>a</w:t>
      </w:r>
      <w:r>
        <w:rPr/>
        <w:t xml:space="preserve">the host proteins are classified by category and alphabetically ordered, </w:t>
      </w:r>
      <w:r>
        <w:rPr>
          <w:vertAlign w:val="superscript"/>
        </w:rPr>
        <w:t>b</w:t>
      </w:r>
      <w:r>
        <w:rPr/>
        <w:t xml:space="preserve">Homologous protein in different host species are indicated by “, </w:t>
      </w:r>
      <w:r>
        <w:rPr>
          <w:vertAlign w:val="superscript"/>
        </w:rPr>
        <w:t>c</w:t>
      </w:r>
      <w:r>
        <w:rPr/>
        <w:t xml:space="preserve">as a complete </w:t>
      </w:r>
      <w:r>
        <w:rPr>
          <w:i/>
        </w:rPr>
        <w:t>A. anguilla</w:t>
      </w:r>
      <w:r>
        <w:rPr/>
        <w:t xml:space="preserve"> sequence was not available, most homologies were found in other species,</w:t>
      </w:r>
      <w:r>
        <w:rPr>
          <w:vertAlign w:val="superscript"/>
        </w:rPr>
        <w:t xml:space="preserve"> d</w:t>
      </w:r>
      <w:r>
        <w:rPr>
          <w:lang w:val="en-GB"/>
        </w:rPr>
        <w:t>number of peptides and Mascot score in the complete virion fraction as determined by 1D gel/nanoLC-MS/MS,</w:t>
      </w:r>
      <w:r>
        <w:rPr/>
        <w:t xml:space="preserve"> </w:t>
      </w:r>
      <w:r>
        <w:rPr>
          <w:vertAlign w:val="superscript"/>
        </w:rPr>
        <w:t>e</w:t>
      </w:r>
      <w:r>
        <w:rPr>
          <w:lang w:val="en-GB"/>
        </w:rPr>
        <w:t>number of peptides and Mascot score in the complete virion fraction as determined by 2D nanoLC-MS/MS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PAGE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2</w:t>
    </w:r>
    <w:r>
      <w:rPr>
        <w:rStyle w:val="PageNumber"/>
        <w:color w:val="80808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 Narrow" w:hAnsi="Arial Narrow" w:cs="Arial Narrow"/>
        <w:color w:val="808080"/>
        <w:sz w:val="20"/>
        <w:szCs w:val="20"/>
      </w:rPr>
    </w:pPr>
    <w:r>
      <w:rPr>
        <w:rFonts w:cs="Arial Narrow" w:ascii="Arial Narrow" w:hAnsi="Arial Narrow"/>
        <w:color w:val="808080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2:22:00Z</dcterms:created>
  <dc:creator>Beurden, Steven van</dc:creator>
  <dc:description/>
  <cp:keywords/>
  <dc:language>en-US</dc:language>
  <cp:lastModifiedBy>ecoulamy</cp:lastModifiedBy>
  <dcterms:modified xsi:type="dcterms:W3CDTF">2011-08-26T07:48:00Z</dcterms:modified>
  <cp:revision>3</cp:revision>
  <dc:subject/>
  <dc:title/>
</cp:coreProperties>
</file>